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5C5" w:rsidRPr="004E07E4" w:rsidRDefault="00A835C5" w:rsidP="00A835C5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4E07E4"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 w:rsidRPr="00A835C5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Pr="004E07E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0212FD">
        <w:rPr>
          <w:rFonts w:ascii="Times New Roman" w:hAnsi="Times New Roman"/>
          <w:b/>
          <w:bCs/>
          <w:color w:val="000000"/>
          <w:sz w:val="24"/>
          <w:szCs w:val="24"/>
        </w:rPr>
        <w:t>Representation of correlation matrix for expression of candidate inflammatory genes</w:t>
      </w:r>
      <w:r w:rsidRPr="004E07E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6756" w:type="dxa"/>
        <w:tblInd w:w="93" w:type="dxa"/>
        <w:tblLook w:val="04A0"/>
      </w:tblPr>
      <w:tblGrid>
        <w:gridCol w:w="1017"/>
        <w:gridCol w:w="756"/>
        <w:gridCol w:w="756"/>
        <w:gridCol w:w="756"/>
        <w:gridCol w:w="1017"/>
        <w:gridCol w:w="923"/>
        <w:gridCol w:w="977"/>
        <w:gridCol w:w="936"/>
        <w:gridCol w:w="756"/>
      </w:tblGrid>
      <w:tr w:rsidR="00A835C5" w:rsidRPr="00A835C5" w:rsidTr="008C7720">
        <w:trPr>
          <w:trHeight w:val="300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UN</w:t>
            </w:r>
          </w:p>
        </w:tc>
      </w:tr>
      <w:tr w:rsidR="00A835C5" w:rsidRPr="00A835C5" w:rsidTr="008C7720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*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*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57C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7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F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*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*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C17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11</w:t>
            </w:r>
          </w:p>
        </w:tc>
      </w:tr>
      <w:tr w:rsidR="00A835C5" w:rsidRPr="00A835C5" w:rsidTr="008C7720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*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37D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*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5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4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B7D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3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081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28</w:t>
            </w:r>
          </w:p>
        </w:tc>
      </w:tr>
      <w:tr w:rsidR="00A835C5" w:rsidRPr="00A835C5" w:rsidTr="008C7720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*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37D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*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D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394*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D5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1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0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62</w:t>
            </w:r>
          </w:p>
        </w:tc>
      </w:tr>
      <w:tr w:rsidR="00A835C5" w:rsidRPr="00A835C5" w:rsidTr="008C7720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57C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*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380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*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D5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*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179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*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C7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*</w:t>
            </w:r>
          </w:p>
        </w:tc>
      </w:tr>
      <w:tr w:rsidR="00A835C5" w:rsidRPr="00A835C5" w:rsidTr="008C7720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F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*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5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D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*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380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A80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81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 w:rsidR="00A835C5" w:rsidRPr="00A835C5" w:rsidTr="008C7720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*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4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D5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D5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A80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2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E7E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</w:tr>
      <w:tr w:rsidR="00A835C5" w:rsidRPr="00A835C5" w:rsidTr="008C7720">
        <w:trPr>
          <w:trHeight w:val="242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B7D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D81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179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2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*</w:t>
            </w:r>
          </w:p>
        </w:tc>
      </w:tr>
      <w:tr w:rsidR="00A835C5" w:rsidRPr="00A835C5" w:rsidTr="008C7720">
        <w:trPr>
          <w:trHeight w:val="300"/>
        </w:trPr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C17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081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C72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81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*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E7E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17F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*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A835C5" w:rsidRPr="00A835C5" w:rsidRDefault="00A835C5" w:rsidP="008C77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35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A835C5" w:rsidRDefault="00A835C5" w:rsidP="00A835C5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A835C5" w:rsidRPr="00B142C3" w:rsidRDefault="00A835C5" w:rsidP="00A835C5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Pearson</w:t>
      </w:r>
      <w:r w:rsidR="000212FD">
        <w:rPr>
          <w:rFonts w:ascii="Times New Roman" w:hAnsi="Times New Roman"/>
          <w:bCs/>
          <w:color w:val="000000"/>
          <w:sz w:val="24"/>
          <w:szCs w:val="24"/>
        </w:rPr>
        <w:t>’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s </w:t>
      </w:r>
      <w:r w:rsidRPr="00B142C3">
        <w:rPr>
          <w:rFonts w:ascii="Times New Roman" w:hAnsi="Times New Roman"/>
          <w:bCs/>
          <w:color w:val="000000"/>
          <w:sz w:val="24"/>
          <w:szCs w:val="24"/>
        </w:rPr>
        <w:t>correl</w:t>
      </w:r>
      <w:r w:rsidR="000212FD">
        <w:rPr>
          <w:rFonts w:ascii="Times New Roman" w:hAnsi="Times New Roman"/>
          <w:bCs/>
          <w:color w:val="000000"/>
          <w:sz w:val="24"/>
          <w:szCs w:val="24"/>
        </w:rPr>
        <w:t>ation between the transcriptome</w:t>
      </w:r>
      <w:r w:rsidRPr="00B142C3">
        <w:rPr>
          <w:rFonts w:ascii="Times New Roman" w:hAnsi="Times New Roman"/>
          <w:bCs/>
          <w:color w:val="000000"/>
          <w:sz w:val="24"/>
          <w:szCs w:val="24"/>
        </w:rPr>
        <w:t xml:space="preserve"> is displayed in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a </w:t>
      </w:r>
      <w:r w:rsidRPr="00B142C3">
        <w:rPr>
          <w:rFonts w:ascii="Times New Roman" w:hAnsi="Times New Roman"/>
          <w:bCs/>
          <w:color w:val="000000"/>
          <w:sz w:val="24"/>
          <w:szCs w:val="24"/>
        </w:rPr>
        <w:t>color gradient of red to green, where red indicates high correlation and green indicat</w:t>
      </w:r>
      <w:r>
        <w:rPr>
          <w:rFonts w:ascii="Times New Roman" w:hAnsi="Times New Roman"/>
          <w:bCs/>
          <w:color w:val="000000"/>
          <w:sz w:val="24"/>
          <w:szCs w:val="24"/>
        </w:rPr>
        <w:t>e</w:t>
      </w:r>
      <w:r w:rsidRPr="00B142C3">
        <w:rPr>
          <w:rFonts w:ascii="Times New Roman" w:hAnsi="Times New Roman"/>
          <w:bCs/>
          <w:color w:val="000000"/>
          <w:sz w:val="24"/>
          <w:szCs w:val="24"/>
        </w:rPr>
        <w:t xml:space="preserve"> least correlation. 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Range of red to orange color indicates positive correlation. * indicates p&lt;0.05; correlation coefficient range was 0.249 -0.79. </w:t>
      </w:r>
    </w:p>
    <w:p w:rsidR="009242E3" w:rsidRDefault="009242E3"/>
    <w:sectPr w:rsidR="009242E3" w:rsidSect="00924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35C5"/>
    <w:rsid w:val="000212FD"/>
    <w:rsid w:val="009242E3"/>
    <w:rsid w:val="00A44B0F"/>
    <w:rsid w:val="00A835C5"/>
    <w:rsid w:val="00BD64E0"/>
    <w:rsid w:val="00D94FD1"/>
    <w:rsid w:val="00E13EDD"/>
    <w:rsid w:val="00F24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C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-Nanodrop</dc:creator>
  <cp:keywords/>
  <dc:description/>
  <cp:lastModifiedBy>Jayashree</cp:lastModifiedBy>
  <cp:revision>2</cp:revision>
  <dcterms:created xsi:type="dcterms:W3CDTF">2014-03-17T07:13:00Z</dcterms:created>
  <dcterms:modified xsi:type="dcterms:W3CDTF">2014-03-18T06:18:00Z</dcterms:modified>
</cp:coreProperties>
</file>